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422" w:rsidRPr="001E4D85" w:rsidRDefault="008A1422" w:rsidP="008A1422">
      <w:pPr>
        <w:bidi w:val="0"/>
        <w:jc w:val="center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Y="4741"/>
        <w:tblW w:w="10368" w:type="dxa"/>
        <w:tblLook w:val="04A0" w:firstRow="1" w:lastRow="0" w:firstColumn="1" w:lastColumn="0" w:noHBand="0" w:noVBand="1"/>
      </w:tblPr>
      <w:tblGrid>
        <w:gridCol w:w="1391"/>
        <w:gridCol w:w="6277"/>
        <w:gridCol w:w="2700"/>
      </w:tblGrid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luenza Subtypes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623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Ab</w:t>
            </w:r>
            <w:proofErr w:type="spellEnd"/>
            <w:r w:rsidRPr="008623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act residues of stem epitope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s</w:t>
            </w:r>
          </w:p>
        </w:tc>
      </w:tr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1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IS8, HIS28, VAL30, ASN31,LEU32, ASP70, GLY71, TRP72, THR92, GLN93, ILE96, ASN97, VAL103, ASN104, ILE107, THR100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a2llcnQ8L0F1dGhvcj48WWVhcj4yMDA5PC9ZZWFyPjxS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a2llcnQ8L0F1dGhvcj48WWVhcj4yMDA5PC9ZZWFyPjxS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1" w:tooltip="Ekiert, 2009 #40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Ekiert et al., 200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77" w:tooltip="Yassine, 2015 #2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Yassine et al., 201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2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VAL18, ASP19, GLY20, LYS38, TRP21, THR41, PHE45, ASP46, LYS43, GLN42, HIS38, VAL52, ILE56, PRO293, THR291, LEU292, LYS40, THR318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cmV5ZnVzPC9BdXRob3I+PFllYXI+MjAxMzwvWWVhcj48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EcmV5ZnVzPC9BdXRob3I+PFllYXI+MjAxMzwvWWVhcj48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8" w:tooltip="Dreyfus, 2013 #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Dreyfus, Ekiert, &amp; Wilson, 2013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5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IS38, GLY20, HIS18, ASP19, TYR102, GLN42, ILE45, MET54, PHE55, THR41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k8L0F1dGhvcj48WWVhcj4yMDA5PC9ZZWFyPjxSZWNO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dWk8L0F1dGhvcj48WWVhcj4yMDA5PC9ZZWFyPjxSZWNO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66" w:tooltip="Sui, 2009 #41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Sui et al., 200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3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GLU15, GLY16, VAL18, ASP19, LEU318, GLU325, GLN34, ALA35, ALA36, ARG25, GLY33, THR32, ASN146, GLY150, GLU30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a2llcnQ8L0F1dGhvcj48WWVhcj4yMDExPC9ZZWFyPjxS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a2llcnQ8L0F1dGhvcj48WWVhcj4yMDExPC9ZZWFyPjxS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2" w:tooltip="Ekiert, 2011 #4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Ekiert et al., 2011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A1422" w:rsidRPr="008623FE" w:rsidTr="008D00B5">
        <w:tc>
          <w:tcPr>
            <w:tcW w:w="1391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H7</w:t>
            </w:r>
          </w:p>
        </w:tc>
        <w:tc>
          <w:tcPr>
            <w:tcW w:w="6277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t>ILE18, ASP19, ALA36, LYS38, GLY20, TRP21, THR41, ILE45, GLN42, ASP46, THR49, SER40, LEU52, ILE56, ALA292, ARG291, VAL293, ILE45</w:t>
            </w:r>
          </w:p>
        </w:tc>
        <w:tc>
          <w:tcPr>
            <w:tcW w:w="2700" w:type="dxa"/>
          </w:tcPr>
          <w:p w:rsidR="008A1422" w:rsidRPr="008623FE" w:rsidRDefault="008A1422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reyfus&lt;/Author&gt;&lt;Year&gt;2012&lt;/Year&gt;&lt;RecNum&gt;77&lt;/RecNum&gt;&lt;DisplayText&gt;(Dreyfus et al., 2012)&lt;/DisplayText&gt;&lt;record&gt;&lt;rec-number&gt;77&lt;/rec-number&gt;&lt;foreign-keys&gt;&lt;key app="EN" db-id="xfsdv2x0gs0099e9azsxfrrzawpept0tz2s9"&gt;77&lt;/key&gt;&lt;/foreign-keys&gt;&lt;ref-type name="Journal Article"&gt;17&lt;/ref-type&gt;&lt;contributors&gt;&lt;authors&gt;&lt;author&gt;Dreyfus, C.&lt;/author&gt;&lt;author&gt;Laursen, N. S.&lt;/author&gt;&lt;author&gt;Kwaks, T.&lt;/author&gt;&lt;author&gt;Zuijdgeest, D.&lt;/author&gt;&lt;author&gt;Khayat, R.&lt;/author&gt;&lt;author&gt;Ekiert, D. C.&lt;/author&gt;&lt;author&gt;Lee, J. H.&lt;/author&gt;&lt;author&gt;Metlagel, Z.&lt;/author&gt;&lt;author&gt;Bujny, M. V.&lt;/author&gt;&lt;author&gt;Jongeneelen, M.&lt;/author&gt;&lt;author&gt;van der Vlugt, R.&lt;/author&gt;&lt;author&gt;Lamrani, M.&lt;/author&gt;&lt;author&gt;Korse, H. J.&lt;/author&gt;&lt;author&gt;Geelen, E.&lt;/author&gt;&lt;author&gt;Sahin, O.&lt;/author&gt;&lt;author&gt;Sieuwerts, M.&lt;/author&gt;&lt;author&gt;Brakenhoff, J. P.&lt;/author&gt;&lt;author&gt;Vogels, R.&lt;/author&gt;&lt;author&gt;Li, O. T.&lt;/author&gt;&lt;author&gt;Poon, L. L.&lt;/author&gt;&lt;author&gt;Peiris, M.&lt;/author&gt;&lt;author&gt;Koudstaal, W.&lt;/author&gt;&lt;author&gt;Ward, A. B.&lt;/author&gt;&lt;author&gt;Wilson, I. A.&lt;/author&gt;&lt;author&gt;Goudsmit, J.&lt;/author&gt;&lt;author&gt;Friesen, R. H.&lt;/author&gt;&lt;/authors&gt;&lt;/contributors&gt;&lt;titles&gt;&lt;title&gt;Highly conserved protective epitopes on influenza B viruses&lt;/title&gt;&lt;secondary-title&gt;Science&lt;/secondary-title&gt;&lt;/titles&gt;&lt;pages&gt;1343-8&lt;/pages&gt;&lt;volume&gt;337&lt;/volume&gt;&lt;number&gt;6100&lt;/number&gt;&lt;dates&gt;&lt;year&gt;2012&lt;/year&gt;&lt;/dates&gt;&lt;isbn&gt;1095-9203 (Electronic)&amp;#xD;0036-8075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9" w:tooltip="Dreyfus, 2012 #7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Dreyfus et al., 2012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8623FE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A16CE4" w:rsidRDefault="00A16CE4" w:rsidP="008A1422">
      <w:pPr>
        <w:jc w:val="both"/>
      </w:pPr>
    </w:p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>
      <w:pPr>
        <w:rPr>
          <w:b/>
          <w:bCs/>
        </w:rPr>
      </w:pPr>
      <w:bookmarkStart w:id="0" w:name="_GoBack"/>
      <w:r w:rsidRPr="00A16CE4">
        <w:rPr>
          <w:b/>
          <w:bCs/>
        </w:rPr>
        <w:t>References:</w:t>
      </w:r>
    </w:p>
    <w:bookmarkEnd w:id="0"/>
    <w:p w:rsidR="00A16CE4" w:rsidRDefault="00A16CE4" w:rsidP="00A16CE4">
      <w:r>
        <w:t xml:space="preserve">Dreyfus, C., Ekiert, D. C., &amp; Wilson, I. A. (2013). Structure of a classical broadly neutralizing stem antibody in complex with a pandemic H2 influenza virus hemagglutinin. J </w:t>
      </w:r>
      <w:proofErr w:type="spellStart"/>
      <w:r>
        <w:t>Virol</w:t>
      </w:r>
      <w:proofErr w:type="spellEnd"/>
      <w:r>
        <w:t>, 87(12), 7149-7154. doi:10.1128/jvi.02975-12</w:t>
      </w:r>
    </w:p>
    <w:p w:rsidR="00A16CE4" w:rsidRDefault="00A16CE4" w:rsidP="00A16CE4">
      <w:r>
        <w:t xml:space="preserve">Dreyfus, C., </w:t>
      </w:r>
      <w:proofErr w:type="spellStart"/>
      <w:r>
        <w:t>Laursen</w:t>
      </w:r>
      <w:proofErr w:type="spellEnd"/>
      <w:r>
        <w:t xml:space="preserve">, N. S., </w:t>
      </w:r>
      <w:proofErr w:type="spellStart"/>
      <w:r>
        <w:t>Kwaks</w:t>
      </w:r>
      <w:proofErr w:type="spellEnd"/>
      <w:r>
        <w:t xml:space="preserve">, T., </w:t>
      </w:r>
      <w:proofErr w:type="spellStart"/>
      <w:r>
        <w:t>Zuijdgeest</w:t>
      </w:r>
      <w:proofErr w:type="spellEnd"/>
      <w:r>
        <w:t xml:space="preserve">, D., </w:t>
      </w:r>
      <w:proofErr w:type="spellStart"/>
      <w:r>
        <w:t>Khayat</w:t>
      </w:r>
      <w:proofErr w:type="spellEnd"/>
      <w:r>
        <w:t>, R., Ekiert, D. C</w:t>
      </w:r>
      <w:proofErr w:type="gramStart"/>
      <w:r>
        <w:t>., . . .</w:t>
      </w:r>
      <w:proofErr w:type="gramEnd"/>
      <w:r>
        <w:t xml:space="preserve"> Friesen, R. H. (2012). Highly conserved protective epitopes on influenza B viruses. Science, 337(6100), 1343-1348. </w:t>
      </w:r>
    </w:p>
    <w:p w:rsidR="00A16CE4" w:rsidRDefault="00A16CE4" w:rsidP="00A16CE4">
      <w:r>
        <w:t xml:space="preserve">Ekiert, D. C., </w:t>
      </w:r>
      <w:proofErr w:type="spellStart"/>
      <w:r>
        <w:t>Bhabha</w:t>
      </w:r>
      <w:proofErr w:type="spellEnd"/>
      <w:r>
        <w:t xml:space="preserve">, G., </w:t>
      </w:r>
      <w:proofErr w:type="spellStart"/>
      <w:r>
        <w:t>Elsliger</w:t>
      </w:r>
      <w:proofErr w:type="spellEnd"/>
      <w:r>
        <w:t xml:space="preserve">, M. A., Friesen, R. H., </w:t>
      </w:r>
      <w:proofErr w:type="spellStart"/>
      <w:r>
        <w:t>Jongeneelen</w:t>
      </w:r>
      <w:proofErr w:type="spellEnd"/>
      <w:r>
        <w:t>, M., Throsby, M</w:t>
      </w:r>
      <w:proofErr w:type="gramStart"/>
      <w:r>
        <w:t>., . . .</w:t>
      </w:r>
      <w:proofErr w:type="gramEnd"/>
      <w:r>
        <w:t xml:space="preserve"> Wilson, I. A. (2009). Antibody recognition of a highly conserved influenza virus epitope. Science, 324(5924), 246-251. doi:10.1126/science.1171491</w:t>
      </w:r>
    </w:p>
    <w:p w:rsidR="00A16CE4" w:rsidRPr="00A16CE4" w:rsidRDefault="00A16CE4" w:rsidP="00A16CE4">
      <w:r>
        <w:lastRenderedPageBreak/>
        <w:t xml:space="preserve">Ekiert, D. C., Friesen, R. H., </w:t>
      </w:r>
      <w:proofErr w:type="spellStart"/>
      <w:r>
        <w:t>Bhabha</w:t>
      </w:r>
      <w:proofErr w:type="spellEnd"/>
      <w:r>
        <w:t xml:space="preserve">, G., </w:t>
      </w:r>
      <w:proofErr w:type="spellStart"/>
      <w:r>
        <w:t>Kwaks</w:t>
      </w:r>
      <w:proofErr w:type="spellEnd"/>
      <w:r>
        <w:t xml:space="preserve">, T., </w:t>
      </w:r>
      <w:proofErr w:type="spellStart"/>
      <w:r>
        <w:t>Jongeneelen</w:t>
      </w:r>
      <w:proofErr w:type="spellEnd"/>
      <w:r>
        <w:t>, M., Yu, W</w:t>
      </w:r>
      <w:proofErr w:type="gramStart"/>
      <w:r>
        <w:t>., . . .</w:t>
      </w:r>
      <w:proofErr w:type="gramEnd"/>
      <w:r>
        <w:t xml:space="preserve"> </w:t>
      </w:r>
      <w:proofErr w:type="spellStart"/>
      <w:r>
        <w:t>Goudsmit</w:t>
      </w:r>
      <w:proofErr w:type="spellEnd"/>
      <w:r>
        <w:t xml:space="preserve">, J. (2011). A highly conserved neutralizing epitope on group 2 influenza </w:t>
      </w:r>
      <w:proofErr w:type="gramStart"/>
      <w:r>
        <w:t>A</w:t>
      </w:r>
      <w:proofErr w:type="gramEnd"/>
      <w:r>
        <w:t xml:space="preserve"> viruses. Science, 333(6044), 843-850. doi:10.1126/science.1204839</w:t>
      </w:r>
    </w:p>
    <w:p w:rsidR="00A16CE4" w:rsidRPr="00A16CE4" w:rsidRDefault="00A16CE4" w:rsidP="00A16CE4">
      <w:r w:rsidRPr="00A16CE4">
        <w:t xml:space="preserve">Sui, J., Hwang, W. C., Perez, S., Wei, G., </w:t>
      </w:r>
      <w:proofErr w:type="spellStart"/>
      <w:r w:rsidRPr="00A16CE4">
        <w:t>Aird</w:t>
      </w:r>
      <w:proofErr w:type="spellEnd"/>
      <w:r w:rsidRPr="00A16CE4">
        <w:t>, D., Chen, L. M</w:t>
      </w:r>
      <w:proofErr w:type="gramStart"/>
      <w:r w:rsidRPr="00A16CE4">
        <w:t>., . . .</w:t>
      </w:r>
      <w:proofErr w:type="gramEnd"/>
      <w:r w:rsidRPr="00A16CE4">
        <w:t xml:space="preserve"> </w:t>
      </w:r>
      <w:proofErr w:type="spellStart"/>
      <w:r w:rsidRPr="00A16CE4">
        <w:t>Marasco</w:t>
      </w:r>
      <w:proofErr w:type="spellEnd"/>
      <w:r w:rsidRPr="00A16CE4">
        <w:t xml:space="preserve">, W. A. (2009). Structural and functional bases for broad-spectrum neutralization of avian and human influenza </w:t>
      </w:r>
      <w:proofErr w:type="gramStart"/>
      <w:r w:rsidRPr="00A16CE4">
        <w:t>A</w:t>
      </w:r>
      <w:proofErr w:type="gramEnd"/>
      <w:r w:rsidRPr="00A16CE4">
        <w:t xml:space="preserve"> viruses. Nat </w:t>
      </w:r>
      <w:proofErr w:type="spellStart"/>
      <w:r w:rsidRPr="00A16CE4">
        <w:t>Struct</w:t>
      </w:r>
      <w:proofErr w:type="spellEnd"/>
      <w:r w:rsidRPr="00A16CE4">
        <w:t xml:space="preserve"> </w:t>
      </w:r>
      <w:proofErr w:type="spellStart"/>
      <w:r w:rsidRPr="00A16CE4">
        <w:t>Mol</w:t>
      </w:r>
      <w:proofErr w:type="spellEnd"/>
      <w:r w:rsidRPr="00A16CE4">
        <w:t xml:space="preserve"> </w:t>
      </w:r>
      <w:proofErr w:type="spellStart"/>
      <w:r w:rsidRPr="00A16CE4">
        <w:t>Biol</w:t>
      </w:r>
      <w:proofErr w:type="spellEnd"/>
      <w:r w:rsidRPr="00A16CE4">
        <w:t>, 16(3), 265-273. doi:10.1038/nsmb.1566</w:t>
      </w:r>
    </w:p>
    <w:p w:rsidR="00A16CE4" w:rsidRPr="00A16CE4" w:rsidRDefault="00A16CE4" w:rsidP="00A16CE4">
      <w:r w:rsidRPr="00A16CE4">
        <w:t xml:space="preserve">Yassine, H. M., </w:t>
      </w:r>
      <w:proofErr w:type="spellStart"/>
      <w:r w:rsidRPr="00A16CE4">
        <w:t>Boyington</w:t>
      </w:r>
      <w:proofErr w:type="spellEnd"/>
      <w:r w:rsidRPr="00A16CE4">
        <w:t xml:space="preserve">, J. C., </w:t>
      </w:r>
      <w:proofErr w:type="spellStart"/>
      <w:r w:rsidRPr="00A16CE4">
        <w:t>McTamney</w:t>
      </w:r>
      <w:proofErr w:type="spellEnd"/>
      <w:r w:rsidRPr="00A16CE4">
        <w:t xml:space="preserve">, P. M., Wei, C. J., </w:t>
      </w:r>
      <w:proofErr w:type="spellStart"/>
      <w:r w:rsidRPr="00A16CE4">
        <w:t>Kanekiyo</w:t>
      </w:r>
      <w:proofErr w:type="spellEnd"/>
      <w:r w:rsidRPr="00A16CE4">
        <w:t>, M., Kong, W. P</w:t>
      </w:r>
      <w:proofErr w:type="gramStart"/>
      <w:r w:rsidRPr="00A16CE4">
        <w:t>., . . .</w:t>
      </w:r>
      <w:proofErr w:type="gramEnd"/>
      <w:r w:rsidRPr="00A16CE4">
        <w:t xml:space="preserve"> Graham, B. S. (2015). Hemagglutinin-stem nanoparticles generate </w:t>
      </w:r>
      <w:proofErr w:type="spellStart"/>
      <w:r w:rsidRPr="00A16CE4">
        <w:t>heterosubtypic</w:t>
      </w:r>
      <w:proofErr w:type="spellEnd"/>
      <w:r w:rsidRPr="00A16CE4">
        <w:t xml:space="preserve"> influenza protection. Nat Med, 21(9), 1065-1070. doi:10.1038/nm.3927</w:t>
      </w:r>
    </w:p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A16CE4" w:rsidRPr="00A16CE4" w:rsidRDefault="00A16CE4" w:rsidP="00A16CE4"/>
    <w:p w:rsidR="00616DB2" w:rsidRPr="00A16CE4" w:rsidRDefault="00A16CE4" w:rsidP="00A16CE4"/>
    <w:sectPr w:rsidR="00616DB2" w:rsidRPr="00A16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422"/>
    <w:rsid w:val="00051D3E"/>
    <w:rsid w:val="008A1422"/>
    <w:rsid w:val="009633DD"/>
    <w:rsid w:val="00A1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DE1F"/>
  <w15:chartTrackingRefBased/>
  <w15:docId w15:val="{365717A8-033C-487A-8BBF-8F02CE58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422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2"/>
    <w:pPr>
      <w:bidi/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2</cp:revision>
  <dcterms:created xsi:type="dcterms:W3CDTF">2018-08-20T10:36:00Z</dcterms:created>
  <dcterms:modified xsi:type="dcterms:W3CDTF">2018-08-20T11:36:00Z</dcterms:modified>
</cp:coreProperties>
</file>